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  <w:r>
        <w:rPr/>
        <w:t xml:space="preserve"> Hubgenes (genes with highest rank of module membership) in the modules strongest associated with MetS in the ABD and GLU single-tissue networks.</w:t>
      </w:r>
    </w:p>
    <w:tbl>
      <w:tblPr>
        <w:tblW w:w="8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113"/>
        <w:gridCol w:w="1112"/>
        <w:gridCol w:w="1113"/>
        <w:gridCol w:w="1112"/>
        <w:gridCol w:w="1113"/>
        <w:gridCol w:w="1112"/>
        <w:gridCol w:w="1113"/>
      </w:tblGrid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issue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US" w:eastAsia="en-US"/>
              </w:rPr>
              <w:t>HGN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I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odule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onsensus modul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OSC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9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9E-2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KN2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3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OSC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7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O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E-2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B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ONP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375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5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7E-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QCRC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3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CHS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UCLG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8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8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DHD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72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1E-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LDH1A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6E-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PC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2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16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33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S4A4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33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7E-2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NMB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45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CAT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8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3AR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3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2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OLR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5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1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1Q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1QB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8E-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LUL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5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0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2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HLDA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6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5E-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TGB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1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24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712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BCC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1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N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E-0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LB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2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XNRD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3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8E-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YN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14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2E-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E-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ple</w:t>
            </w:r>
          </w:p>
        </w:tc>
      </w:tr>
      <w:tr>
        <w:trPr>
          <w:trHeight w:val="255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TRA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5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ellow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DE = differentially expressed; MM=module membership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7:32:00Z</dcterms:created>
  <dc:creator>jlmin</dc:creator>
  <dc:description/>
  <cp:keywords/>
  <dc:language>en-US</dc:language>
  <cp:lastModifiedBy>jlmin</cp:lastModifiedBy>
  <dcterms:modified xsi:type="dcterms:W3CDTF">2011-12-27T17:32:00Z</dcterms:modified>
  <cp:revision>2</cp:revision>
  <dc:subject/>
  <dc:title>Table S7 Hubgenes (genes with highest rank of module membership) in the modules strongest associated with MetS in the ABD and GLU single-tissue networks</dc:title>
</cp:coreProperties>
</file>